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A11C6" w14:textId="07EBD523" w:rsidR="00B1504A" w:rsidRPr="008B2F87" w:rsidRDefault="00191ED9" w:rsidP="00B1504A">
      <w:pPr>
        <w:spacing w:after="2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 2</w:t>
      </w:r>
      <w:r w:rsidR="00B1504A" w:rsidRPr="008B2F87">
        <w:rPr>
          <w:rFonts w:ascii="Times New Roman" w:hAnsi="Times New Roman" w:cs="Times New Roman"/>
          <w:b/>
        </w:rPr>
        <w:t>.</w:t>
      </w:r>
      <w:proofErr w:type="gramEnd"/>
      <w:r w:rsidR="00B1504A" w:rsidRPr="008B2F87">
        <w:rPr>
          <w:rFonts w:ascii="Times New Roman" w:hAnsi="Times New Roman" w:cs="Times New Roman"/>
          <w:b/>
        </w:rPr>
        <w:t xml:space="preserve"> </w:t>
      </w:r>
      <w:r w:rsidR="00B1504A" w:rsidRPr="008B2F87">
        <w:rPr>
          <w:rFonts w:ascii="Times New Roman" w:hAnsi="Times New Roman" w:cs="Times New Roman"/>
        </w:rPr>
        <w:t xml:space="preserve">Characteristics of ICU Patients </w:t>
      </w:r>
      <w:r w:rsidR="00721FEB">
        <w:rPr>
          <w:rFonts w:ascii="Times New Roman" w:hAnsi="Times New Roman" w:cs="Times New Roman"/>
        </w:rPr>
        <w:t>Associated with included RBC Transfusions, Stratified by Pre-transfusion Hemoglobin Values</w:t>
      </w:r>
      <w:bookmarkStart w:id="0" w:name="_GoBack"/>
      <w:bookmarkEnd w:id="0"/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2126"/>
        <w:gridCol w:w="2126"/>
        <w:gridCol w:w="2127"/>
      </w:tblGrid>
      <w:tr w:rsidR="00191ED9" w:rsidRPr="008B2F87" w14:paraId="1750D930" w14:textId="77777777" w:rsidTr="00262F41"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22580DF" w14:textId="77777777" w:rsidR="00191ED9" w:rsidRPr="008B2F87" w:rsidRDefault="00191ED9" w:rsidP="000E4E00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00F6CE31" w14:textId="08F09773" w:rsidR="00191ED9" w:rsidRDefault="00191ED9" w:rsidP="00191ED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e-Transfusion Hemoglobin Category</w:t>
            </w:r>
          </w:p>
        </w:tc>
      </w:tr>
      <w:tr w:rsidR="00573085" w:rsidRPr="008B2F87" w14:paraId="77BCEFBE" w14:textId="0A9DE46E" w:rsidTr="00573085"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72F893E5" w14:textId="77777777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2F87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454EB685" w14:textId="1F73F3A0" w:rsidR="00573085" w:rsidRPr="008B2F87" w:rsidRDefault="00191ED9" w:rsidP="000E4E0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 70 g/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6212F41D" w14:textId="3E5614BF" w:rsidR="00573085" w:rsidRPr="008B2F87" w:rsidRDefault="00191ED9" w:rsidP="000E4E0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0-79 g/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6651084E" w14:textId="0EC3B999" w:rsidR="00573085" w:rsidRPr="008B2F87" w:rsidRDefault="00191ED9" w:rsidP="000E4E0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≥ 80 g/L</w:t>
            </w:r>
          </w:p>
        </w:tc>
      </w:tr>
      <w:tr w:rsidR="00573085" w:rsidRPr="008B2F87" w14:paraId="79D2D413" w14:textId="4DB888F4" w:rsidTr="00191ED9">
        <w:tc>
          <w:tcPr>
            <w:tcW w:w="5244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7E08BEE2" w14:textId="38A87372" w:rsidR="007901D4" w:rsidRDefault="007901D4" w:rsidP="2A3CC8AF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fusions with Hemoglobin</w:t>
            </w:r>
            <w:r w:rsidRPr="00274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surements</w:t>
            </w:r>
            <w:r w:rsidRPr="00274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 24 </w:t>
            </w:r>
            <w:proofErr w:type="spellStart"/>
            <w:r w:rsidRPr="00274692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274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26464DA7" w14:textId="308FDF23" w:rsidR="00573085" w:rsidRPr="008B2F87" w:rsidRDefault="007901D4" w:rsidP="2A3CC8AF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7469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</w:tcBorders>
            <w:vAlign w:val="center"/>
          </w:tcPr>
          <w:p w14:paraId="721DBC6F" w14:textId="05B3DFBA" w:rsidR="00573085" w:rsidRPr="008B2F87" w:rsidRDefault="00191ED9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748 (39.0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</w:tcBorders>
            <w:vAlign w:val="center"/>
          </w:tcPr>
          <w:p w14:paraId="09E885BF" w14:textId="609A9E70" w:rsidR="00573085" w:rsidRDefault="00191ED9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854 (41.3)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3B6AD2B4" w14:textId="26BD0D8C" w:rsidR="00573085" w:rsidRDefault="00191ED9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5 (19.7)</w:t>
            </w:r>
          </w:p>
        </w:tc>
      </w:tr>
      <w:tr w:rsidR="00573085" w:rsidRPr="008B2F87" w14:paraId="532D6A17" w14:textId="3CF9609C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00F76CF5" w14:textId="77777777" w:rsidR="00573085" w:rsidRPr="008B2F87" w:rsidRDefault="00573085" w:rsidP="00573085">
            <w:pPr>
              <w:spacing w:before="40" w:after="40"/>
              <w:ind w:left="17" w:hanging="1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Mean age, years (SD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F1BA8F4" w14:textId="071FE3A1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1 (15.2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82BCB9D" w14:textId="7074C38F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9 (14.4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45FC2839" w14:textId="4A7F2D53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0 (15.6)</w:t>
            </w:r>
          </w:p>
        </w:tc>
      </w:tr>
      <w:tr w:rsidR="00573085" w:rsidRPr="008B2F87" w14:paraId="65812A0F" w14:textId="759FED98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29B4A9C2" w14:textId="1B4036CF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&lt; 55 years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2E13A2A" w14:textId="0BFAA40B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9 (40.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7C042AA" w14:textId="2973FA23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0 (38.3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136AC6B9" w14:textId="614FD6C5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7 (35.8)</w:t>
            </w:r>
          </w:p>
        </w:tc>
      </w:tr>
      <w:tr w:rsidR="00573085" w:rsidRPr="008B2F87" w14:paraId="66644B05" w14:textId="02566D45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41EDC871" w14:textId="7A78B55F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55 – 64 years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A2F5F35" w14:textId="4EEF3D66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9 (27.4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2F1F48F" w14:textId="4B13593B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6 (27.8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48AA9D2C" w14:textId="40530AD8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0 (23.7)</w:t>
            </w:r>
          </w:p>
        </w:tc>
      </w:tr>
      <w:tr w:rsidR="00573085" w:rsidRPr="008B2F87" w14:paraId="210818D6" w14:textId="545C8829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746FB0B6" w14:textId="4D0E28F6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 – 74 years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BDB242F" w14:textId="4CD3D536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2 (22.4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F55DBBA" w14:textId="75A7632A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0 (22.1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7CE0824E" w14:textId="31942756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5 (24.3)</w:t>
            </w:r>
          </w:p>
        </w:tc>
      </w:tr>
      <w:tr w:rsidR="00573085" w:rsidRPr="008B2F87" w14:paraId="3715EB95" w14:textId="4BF3DC60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6232F6B7" w14:textId="394B3F73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≥ 75 years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82FA691" w14:textId="1BB5E96F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8 (9.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994D1F0" w14:textId="2CC8FCF9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8 (11.8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655A3A65" w14:textId="359DB865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3 (16.2)</w:t>
            </w:r>
          </w:p>
        </w:tc>
      </w:tr>
      <w:tr w:rsidR="00573085" w:rsidRPr="008B2F87" w14:paraId="44B58793" w14:textId="517F27A1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104BC458" w14:textId="405CDDDD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Gender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5B826CE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FB82FE9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16203DC2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3085" w:rsidRPr="008B2F87" w14:paraId="431AC76A" w14:textId="6DEDEF06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031EEAF9" w14:textId="4AF47FC9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428FA65" w14:textId="7EB7CFA8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7 (51.3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6969993" w14:textId="6CA65F7B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025 (55.3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5BF7B82F" w14:textId="45A9F0D6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3 (58.0)</w:t>
            </w:r>
          </w:p>
        </w:tc>
      </w:tr>
      <w:tr w:rsidR="00573085" w:rsidRPr="008B2F87" w14:paraId="3644BD81" w14:textId="4961B86B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75610C5D" w14:textId="4A25A738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7244A57" w14:textId="23892506" w:rsidR="00573085" w:rsidRPr="008B2F87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1 (48.7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1E00DCC" w14:textId="5F5E2481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9 (44.7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44ECB670" w14:textId="39AB5416" w:rsidR="00573085" w:rsidRDefault="007C59B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2 (42.0)</w:t>
            </w:r>
          </w:p>
        </w:tc>
      </w:tr>
      <w:tr w:rsidR="00573085" w:rsidRPr="008B2F87" w14:paraId="5722F155" w14:textId="481FD129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0626C5CC" w14:textId="17EC1C6E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Mean APACHE II Score (SD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87EE4F9" w14:textId="1B2FF1D5" w:rsidR="00573085" w:rsidRPr="008B2F87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9 (7.5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081D9C7" w14:textId="195D3FDD" w:rsidR="00573085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2 (7.5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07A7F002" w14:textId="795AD503" w:rsidR="00573085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5 (8.7)</w:t>
            </w:r>
          </w:p>
        </w:tc>
      </w:tr>
      <w:tr w:rsidR="00573085" w:rsidRPr="008B2F87" w14:paraId="4E996001" w14:textId="50AF3599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729131A7" w14:textId="3ECCD091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APACHE II Score ≤ 20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72AC376" w14:textId="2CAAD904" w:rsidR="00573085" w:rsidRPr="008B2F87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6 (28.4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A22FCF0" w14:textId="31542AEC" w:rsidR="00573085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4 (26.7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6CA80340" w14:textId="04FF699E" w:rsidR="00573085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5 (28.8)</w:t>
            </w:r>
          </w:p>
        </w:tc>
      </w:tr>
      <w:tr w:rsidR="00573085" w:rsidRPr="008B2F87" w14:paraId="1D51C306" w14:textId="049191D5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6D04F3E8" w14:textId="5977AE3D" w:rsidR="00573085" w:rsidRPr="008B2F87" w:rsidRDefault="00573085" w:rsidP="00CA2123">
            <w:pPr>
              <w:spacing w:before="40" w:after="40"/>
              <w:ind w:left="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APACHE II Score &gt; 20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20DFA8C" w14:textId="5583899F" w:rsidR="00573085" w:rsidRPr="008B2F87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52 (71.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614C115" w14:textId="32436D95" w:rsidR="00573085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360 (73.4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5F945B4A" w14:textId="5FCFB848" w:rsidR="00573085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0 (71.2)</w:t>
            </w:r>
          </w:p>
        </w:tc>
      </w:tr>
      <w:tr w:rsidR="00573085" w:rsidRPr="008B2F87" w14:paraId="497F2BA2" w14:textId="597F0797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64B381E3" w14:textId="3053C2F6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Mean SOFA Score (SD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58AD0F5" w14:textId="79DEA2D7" w:rsidR="00573085" w:rsidRPr="008B2F87" w:rsidRDefault="00262F41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 (</w:t>
            </w:r>
            <w:r w:rsidR="00FB20A8">
              <w:rPr>
                <w:rFonts w:ascii="Times New Roman" w:hAnsi="Times New Roman" w:cs="Times New Roman"/>
                <w:sz w:val="22"/>
                <w:szCs w:val="22"/>
              </w:rPr>
              <w:t>4.0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48E9BEE" w14:textId="6D1A0EEF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 (4.0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7953004C" w14:textId="1BBBD858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 (4.3)</w:t>
            </w:r>
          </w:p>
        </w:tc>
      </w:tr>
      <w:tr w:rsidR="00573085" w:rsidRPr="008B2F87" w14:paraId="2446BD05" w14:textId="003F58A7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2EB9BD85" w14:textId="1997356B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SOFA Score &lt; 10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6A85EBA" w14:textId="106762A4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8 (47.4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9AF939A" w14:textId="693FE9AB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0 (43.7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1938A7A8" w14:textId="53F438E2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1 (45.3)</w:t>
            </w:r>
          </w:p>
        </w:tc>
      </w:tr>
      <w:tr w:rsidR="00573085" w:rsidRPr="008B2F87" w14:paraId="0FD0D396" w14:textId="2D849939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48CE2C2D" w14:textId="2D0F82DA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SOFA Score ≥ 10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8819F81" w14:textId="5B37284A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0 (52.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520652C" w14:textId="6E119830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044 (56.3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52F6E299" w14:textId="34086C90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4 (54.7)</w:t>
            </w:r>
          </w:p>
        </w:tc>
      </w:tr>
      <w:tr w:rsidR="00573085" w:rsidRPr="008B2F87" w14:paraId="5B9CA29A" w14:textId="645FF127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5951CC0D" w14:textId="0E08AA4F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Location Transferred From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20DEF28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09283DD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4FB362BF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3085" w:rsidRPr="008B2F87" w14:paraId="378B24BC" w14:textId="2FE023B6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2316DC51" w14:textId="5D7BA8B8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F0ED842" w14:textId="3CDC1D60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9 (29.7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0616BDD" w14:textId="635FC88F" w:rsidR="00573085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9 (28.5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44C6CD4A" w14:textId="6C9E0A3C" w:rsidR="00573085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8 (31.4)</w:t>
            </w:r>
          </w:p>
        </w:tc>
      </w:tr>
      <w:tr w:rsidR="00573085" w:rsidRPr="008B2F87" w14:paraId="653C2286" w14:textId="19BE775D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700D0215" w14:textId="08A4B81B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Operating or Recovery Room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E15CBE7" w14:textId="46656B6C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9 (13.7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74973D0" w14:textId="3BD6F2A4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 (18.3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3AF5D858" w14:textId="40274057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3 (21.8)</w:t>
            </w:r>
          </w:p>
        </w:tc>
      </w:tr>
      <w:tr w:rsidR="00573085" w:rsidRPr="008B2F87" w14:paraId="1A8B46A5" w14:textId="04796C3B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4F056511" w14:textId="2060A38C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Other ICU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D0316B8" w14:textId="05FB9C68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 (2.5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610930F" w14:textId="20ABF7F5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3.0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4139D91E" w14:textId="005431FF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1.5)</w:t>
            </w:r>
          </w:p>
        </w:tc>
      </w:tr>
      <w:tr w:rsidR="00573085" w:rsidRPr="008B2F87" w14:paraId="3619577D" w14:textId="634B2AE3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6C21EB73" w14:textId="2CFDE96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C528DDD" w14:textId="54F5561F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7 (54.2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A448384" w14:textId="62F5D0E1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0 (50.2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55B9423F" w14:textId="0B5B3DFB" w:rsidR="00573085" w:rsidRPr="008B2F87" w:rsidRDefault="005B6E2C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1 (45.3)</w:t>
            </w:r>
          </w:p>
        </w:tc>
      </w:tr>
      <w:tr w:rsidR="00573085" w:rsidRPr="008B2F87" w14:paraId="175302EF" w14:textId="3F2F476C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053E2829" w14:textId="322AE389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CU Admit Diagnostic Category (or surgery for)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C9766E4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885C4F5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13D3E097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3085" w:rsidRPr="008B2F87" w14:paraId="504B32D8" w14:textId="425BB8FA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7636B1FE" w14:textId="3A79631D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Infection 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B575456" w14:textId="40A5350E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4 (34.0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0D74E5E" w14:textId="1CF12AC9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8 (28.5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53D42A88" w14:textId="6B032C8C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1 (21.6)</w:t>
            </w:r>
          </w:p>
        </w:tc>
      </w:tr>
      <w:tr w:rsidR="00573085" w:rsidRPr="008B2F87" w14:paraId="6B7D6EE2" w14:textId="0D7089D6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10518596" w14:textId="7777777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27E89E9" w14:textId="306E7A97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 (12.2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00B5FB1" w14:textId="1961D1A4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2 (14.7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316495D5" w14:textId="58B451CD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 (17.7)</w:t>
            </w:r>
          </w:p>
        </w:tc>
      </w:tr>
      <w:tr w:rsidR="00573085" w:rsidRPr="008B2F87" w14:paraId="62D582DD" w14:textId="7AD4E3F8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795D03AB" w14:textId="7777777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Bleeding 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062A160" w14:textId="18B2FB6B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1.1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376824D" w14:textId="2563F876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 (1.9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543A87E5" w14:textId="073F9060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4.0)</w:t>
            </w:r>
          </w:p>
        </w:tc>
      </w:tr>
      <w:tr w:rsidR="00573085" w:rsidRPr="008B2F87" w14:paraId="775CFEB3" w14:textId="647C3E1F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0B9126E1" w14:textId="77777777" w:rsidR="00573085" w:rsidRPr="008B2F87" w:rsidRDefault="00573085" w:rsidP="00471A95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A8D3CA9" w14:textId="73D0D44B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5 (10.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F650F6F" w14:textId="2D6D2E91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 (11.5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0D68149D" w14:textId="50A04B1D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 (12.3)</w:t>
            </w:r>
          </w:p>
        </w:tc>
      </w:tr>
      <w:tr w:rsidR="00573085" w:rsidRPr="008B2F87" w14:paraId="1D9D69AD" w14:textId="6CEB8D58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2EDE32FB" w14:textId="7777777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D5694F6" w14:textId="2C926D9F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1 (8.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7667DE5" w14:textId="08842FD4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6 (9.5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239A5FA8" w14:textId="522B7AEE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 (14.5)</w:t>
            </w:r>
          </w:p>
        </w:tc>
      </w:tr>
      <w:tr w:rsidR="00573085" w:rsidRPr="008B2F87" w14:paraId="70B425FF" w14:textId="74547F14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7AEEB871" w14:textId="4A22A19F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Hepatic-Renal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326C083" w14:textId="5CAFC5B1" w:rsidR="00573085" w:rsidRPr="008B2F87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 (8.1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BB7E186" w14:textId="5E400FB6" w:rsidR="00573085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2 (7.7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689C144E" w14:textId="5AA78EFC" w:rsidR="00573085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 (4.5)</w:t>
            </w:r>
          </w:p>
        </w:tc>
      </w:tr>
      <w:tr w:rsidR="00573085" w:rsidRPr="008B2F87" w14:paraId="021EAB5A" w14:textId="46C3DFDC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55054650" w14:textId="77777777" w:rsidR="00573085" w:rsidRPr="008B2F87" w:rsidRDefault="00573085" w:rsidP="003A56CE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6674068" w14:textId="00E6F605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 (6.3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A4CFCFE" w14:textId="3778DE7B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 (4.8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636FC77F" w14:textId="32FBE529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3.4)</w:t>
            </w:r>
          </w:p>
        </w:tc>
      </w:tr>
      <w:tr w:rsidR="00573085" w:rsidRPr="008B2F87" w14:paraId="71EC2A82" w14:textId="52454567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5A98ADD0" w14:textId="490FB9A6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Trauma 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E50EEF6" w14:textId="6917EF06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3.8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B4B8DE6" w14:textId="5639AEF7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7 (6.3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46845A55" w14:textId="7DFA283F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 (8.7)</w:t>
            </w:r>
          </w:p>
        </w:tc>
      </w:tr>
      <w:tr w:rsidR="00573085" w:rsidRPr="008B2F87" w14:paraId="0CAFB46F" w14:textId="5E8A4784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46698271" w14:textId="4BA9C424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8BE0416" w14:textId="69253987" w:rsidR="00573085" w:rsidRPr="008B2F87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3.9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819693E" w14:textId="541CE408" w:rsidR="00573085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 (3.8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79E68E95" w14:textId="7364E7A3" w:rsidR="00573085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2.5)</w:t>
            </w:r>
          </w:p>
        </w:tc>
      </w:tr>
      <w:tr w:rsidR="00573085" w:rsidRPr="008B2F87" w14:paraId="06E7D46B" w14:textId="1CF8DF18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2DF7215B" w14:textId="0B05E17F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CC75A80" w14:textId="049317FC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 (1.5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4D31A0C" w14:textId="1A0BD9F8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1.3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12936407" w14:textId="53B5B424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1.2)</w:t>
            </w:r>
          </w:p>
        </w:tc>
      </w:tr>
      <w:tr w:rsidR="00573085" w:rsidRPr="008B2F87" w14:paraId="41E35C26" w14:textId="3B711EE2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14935BA0" w14:textId="7777777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Orthopaedic</w:t>
            </w:r>
            <w:proofErr w:type="spellEnd"/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42EC909" w14:textId="7CCCB9FE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0.8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17B9910" w14:textId="55083B36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1.0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7DBAA2BC" w14:textId="37D45CDC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1.5)</w:t>
            </w:r>
          </w:p>
        </w:tc>
      </w:tr>
      <w:tr w:rsidR="00573085" w:rsidRPr="008B2F87" w14:paraId="33103274" w14:textId="7C01EFF1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1A7A92FC" w14:textId="3BFBD6C0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Drug overdose 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B6594F4" w14:textId="07539CD5" w:rsidR="00573085" w:rsidRPr="008B2F87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30CE7B9" w14:textId="479A69BA" w:rsidR="00573085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1.0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715EF53F" w14:textId="30E78F31" w:rsidR="00573085" w:rsidRDefault="002872D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573085" w:rsidRPr="008B2F87" w14:paraId="6572174D" w14:textId="62F36619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0FA37125" w14:textId="6CF5B963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C384314" w14:textId="1AE80C43" w:rsidR="00573085" w:rsidRPr="008B2F87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1 (8.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0144905" w14:textId="532B21FB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 (8.3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2EA0C2CC" w14:textId="38C38A80" w:rsidR="00573085" w:rsidRDefault="00420A0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 (7.6)</w:t>
            </w:r>
          </w:p>
        </w:tc>
      </w:tr>
      <w:tr w:rsidR="00573085" w:rsidRPr="008B2F87" w14:paraId="2D929103" w14:textId="685DCD4B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64F4D849" w14:textId="72881B05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Charlson</w:t>
            </w:r>
            <w:proofErr w:type="spellEnd"/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orbidity Index, n (%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01A5744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667F024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7199B77F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3085" w:rsidRPr="008B2F87" w14:paraId="50EED96E" w14:textId="312169A4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1C7B53CF" w14:textId="32E1AFC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424AF6E7" w14:textId="63BFF4EC" w:rsidR="00573085" w:rsidRPr="008B2F87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6 (29.0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948E51F" w14:textId="5623E8E9" w:rsidR="00573085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0 (27.5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69DE7EA2" w14:textId="3AAB110E" w:rsidR="00573085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3 (29.7)</w:t>
            </w:r>
          </w:p>
        </w:tc>
      </w:tr>
      <w:tr w:rsidR="00573085" w:rsidRPr="008B2F87" w14:paraId="736DF3CD" w14:textId="17AD06B0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6A585279" w14:textId="17212163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960D8E7" w14:textId="4FBA1AD4" w:rsidR="00573085" w:rsidRPr="008B2F87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5 (23.2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FC944AA" w14:textId="31A42191" w:rsidR="00573085" w:rsidRPr="008B2F87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8 (22.6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63E64EC0" w14:textId="00A87665" w:rsidR="00573085" w:rsidRPr="008B2F87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 (21.2)</w:t>
            </w:r>
          </w:p>
        </w:tc>
      </w:tr>
      <w:tr w:rsidR="00573085" w:rsidRPr="008B2F87" w14:paraId="73A3808D" w14:textId="1567FA2A" w:rsidTr="00191ED9">
        <w:tc>
          <w:tcPr>
            <w:tcW w:w="5244" w:type="dxa"/>
            <w:tcBorders>
              <w:left w:val="single" w:sz="4" w:space="0" w:color="auto"/>
            </w:tcBorders>
            <w:vAlign w:val="center"/>
          </w:tcPr>
          <w:p w14:paraId="61A16556" w14:textId="40B189F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7B98803" w14:textId="59D2B571" w:rsidR="00573085" w:rsidRPr="008B2F87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7 (47.9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A91CFD4" w14:textId="03878519" w:rsidR="00573085" w:rsidRPr="008B2F87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6 (49.6)</w:t>
            </w:r>
          </w:p>
        </w:tc>
        <w:tc>
          <w:tcPr>
            <w:tcW w:w="2127" w:type="dxa"/>
            <w:tcBorders>
              <w:left w:val="nil"/>
              <w:right w:val="single" w:sz="4" w:space="0" w:color="auto"/>
            </w:tcBorders>
            <w:vAlign w:val="center"/>
          </w:tcPr>
          <w:p w14:paraId="50F4CBA3" w14:textId="0109D53F" w:rsidR="00573085" w:rsidRPr="008B2F87" w:rsidRDefault="00E53A43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4 (49.0)</w:t>
            </w:r>
          </w:p>
        </w:tc>
      </w:tr>
      <w:tr w:rsidR="00573085" w:rsidRPr="008B2F87" w14:paraId="7497367E" w14:textId="5A3516C3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C4E83" w14:textId="77777777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Mechanical Ventila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D3D3" w14:textId="3C1CCF5D" w:rsidR="00573085" w:rsidRPr="008B2F87" w:rsidRDefault="005B265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565 (8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5C80" w14:textId="384C0518" w:rsidR="00573085" w:rsidRDefault="005B265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668 (9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B71BEB" w14:textId="576C292F" w:rsidR="00573085" w:rsidRDefault="005B265F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8 (90.2)</w:t>
            </w:r>
          </w:p>
        </w:tc>
      </w:tr>
      <w:tr w:rsidR="00573085" w:rsidRPr="008B2F87" w14:paraId="2B2B55ED" w14:textId="28B6E17C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53C96" w14:textId="4207BCBD" w:rsidR="00573085" w:rsidRPr="008B2F87" w:rsidRDefault="00573085" w:rsidP="00607B2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1C0F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7DBA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52718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3085" w:rsidRPr="008B2F87" w14:paraId="62F86331" w14:textId="79E97D69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80DD2" w14:textId="77777777" w:rsidR="00573085" w:rsidRPr="008B2F87" w:rsidRDefault="00573085" w:rsidP="00471A95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Median ICU, days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E5BE" w14:textId="4239A55B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9 (2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3BBB" w14:textId="3D0811EC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 (2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7D201B" w14:textId="08874BD7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 (16.9)</w:t>
            </w:r>
          </w:p>
        </w:tc>
      </w:tr>
      <w:tr w:rsidR="00573085" w:rsidRPr="008B2F87" w14:paraId="6C52F30F" w14:textId="14456222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8C1CD8" w14:textId="58BEE683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Mean ICU, days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69B3" w14:textId="3889741E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0 (2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B080" w14:textId="79A4652B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0 (3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28047" w14:textId="49751E71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2 (28.5)</w:t>
            </w:r>
          </w:p>
        </w:tc>
      </w:tr>
      <w:tr w:rsidR="00573085" w:rsidRPr="008B2F87" w14:paraId="430185B0" w14:textId="5A8FFA09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9F41D" w14:textId="77777777" w:rsidR="00573085" w:rsidRPr="008B2F87" w:rsidRDefault="00573085" w:rsidP="00471A95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Median Hospital, days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CB49" w14:textId="0C38777F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9 (4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1683" w14:textId="32CA2C0A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7 (48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807BB" w14:textId="2D1DBCC1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5 (50.4)</w:t>
            </w:r>
          </w:p>
        </w:tc>
      </w:tr>
      <w:tr w:rsidR="00573085" w:rsidRPr="008B2F87" w14:paraId="10F817B0" w14:textId="77CD7050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21EF6" w14:textId="040142EA" w:rsidR="00573085" w:rsidRPr="008B2F87" w:rsidRDefault="00573085" w:rsidP="00607B2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Mean Hospital, days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9D0E" w14:textId="6D4CF962" w:rsidR="00573085" w:rsidRPr="008B2F87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7 (6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383B" w14:textId="11085A92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9 (56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AB609" w14:textId="68DEFA93" w:rsidR="00573085" w:rsidRDefault="00FB20A8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4 (52.6)</w:t>
            </w:r>
          </w:p>
        </w:tc>
      </w:tr>
      <w:tr w:rsidR="00573085" w:rsidRPr="008B2F87" w14:paraId="50C832C5" w14:textId="76062C3E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24AE5" w14:textId="77777777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Readmiss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25D5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38E3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DC3078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3085" w:rsidRPr="008B2F87" w14:paraId="0CE3A15F" w14:textId="4B3C65CD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099F7" w14:textId="7777777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ICU within 72 </w:t>
            </w:r>
            <w:proofErr w:type="spellStart"/>
            <w:r w:rsidRPr="008B2F8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6FDF" w14:textId="6A12CF29" w:rsidR="00573085" w:rsidRPr="008B2F87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8277" w14:textId="6EA234CE" w:rsidR="00573085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 (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A4D20" w14:textId="5FD0A5AA" w:rsidR="00573085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4.0)</w:t>
            </w:r>
          </w:p>
        </w:tc>
      </w:tr>
      <w:tr w:rsidR="00573085" w:rsidRPr="008B2F87" w14:paraId="68CB4C9B" w14:textId="770DB4CA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26772" w14:textId="28115D73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within 30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4127" w14:textId="62705B13" w:rsidR="00573085" w:rsidRPr="008B2F87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 (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4746" w14:textId="0B62CC76" w:rsidR="00573085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4 (1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DDA65D" w14:textId="684A7533" w:rsidR="00573085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 (11.9)</w:t>
            </w:r>
          </w:p>
        </w:tc>
      </w:tr>
      <w:tr w:rsidR="00573085" w:rsidRPr="008B2F87" w14:paraId="04FB5028" w14:textId="494416BA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6D589" w14:textId="60F4D917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within 60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D2F1" w14:textId="0B7F176C" w:rsidR="00573085" w:rsidRPr="008B2F87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9 (2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8BFF" w14:textId="25B2414F" w:rsidR="00573085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9 (2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28A859" w14:textId="42803A95" w:rsidR="00573085" w:rsidRDefault="00001320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3 (18.4)</w:t>
            </w:r>
          </w:p>
        </w:tc>
      </w:tr>
      <w:tr w:rsidR="00573085" w:rsidRPr="008B2F87" w14:paraId="346C3EC7" w14:textId="36CF42D0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BEFB5" w14:textId="77777777" w:rsidR="00573085" w:rsidRPr="008B2F87" w:rsidRDefault="00573085" w:rsidP="000E4E0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b/>
                <w:sz w:val="20"/>
                <w:szCs w:val="20"/>
              </w:rPr>
              <w:t>Mortalit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D968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DE44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42EF4B" w14:textId="77777777" w:rsidR="00573085" w:rsidRPr="008B2F87" w:rsidRDefault="00573085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3085" w:rsidRPr="008B2F87" w14:paraId="73B35AE3" w14:textId="4AE2DFE5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12386" w14:textId="637A7F0A" w:rsidR="00573085" w:rsidRPr="008B2F87" w:rsidRDefault="00573085" w:rsidP="00247347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B2F87">
              <w:rPr>
                <w:rFonts w:ascii="Times New Roman" w:hAnsi="Times New Roman" w:cs="Times New Roman"/>
                <w:sz w:val="20"/>
                <w:szCs w:val="20"/>
              </w:rPr>
              <w:t xml:space="preserve">IC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8D3E" w14:textId="30453916" w:rsidR="00573085" w:rsidRPr="008B2F87" w:rsidRDefault="00A80324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4 (2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FBBB" w14:textId="6AABD8E2" w:rsidR="00573085" w:rsidRDefault="00A80324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2 (2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B43140" w14:textId="5DAC496A" w:rsidR="00573085" w:rsidRDefault="00A80324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7 (30.2)</w:t>
            </w:r>
          </w:p>
        </w:tc>
      </w:tr>
      <w:tr w:rsidR="00573085" w:rsidRPr="008B2F87" w14:paraId="1C723F99" w14:textId="27D25505" w:rsidTr="00191E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B2AEBA" w14:textId="640141AB" w:rsidR="00573085" w:rsidRPr="008B2F87" w:rsidRDefault="00573085" w:rsidP="000E4E00">
            <w:pPr>
              <w:spacing w:before="40" w:after="40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5DD93" w14:textId="35895641" w:rsidR="00573085" w:rsidRPr="008B2F87" w:rsidRDefault="00A80324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6 (33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CCD99" w14:textId="70BEC0EB" w:rsidR="00573085" w:rsidRDefault="00A80324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9 (33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46287" w14:textId="60FBF83F" w:rsidR="00573085" w:rsidRDefault="00A80324" w:rsidP="00191ED9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2 (39.8)</w:t>
            </w:r>
          </w:p>
        </w:tc>
      </w:tr>
    </w:tbl>
    <w:p w14:paraId="394237D5" w14:textId="7ACAACA8" w:rsidR="00572DED" w:rsidRPr="008B2F87" w:rsidRDefault="002872D3" w:rsidP="002872D3">
      <w:pPr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proofErr w:type="gramStart"/>
      <w:r>
        <w:rPr>
          <w:rFonts w:ascii="Times New Roman" w:hAnsi="Times New Roman" w:cs="Times New Roman"/>
          <w:sz w:val="20"/>
          <w:szCs w:val="20"/>
        </w:rPr>
        <w:t>cell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with counts less than 10 were masked</w:t>
      </w:r>
    </w:p>
    <w:p w14:paraId="3854775F" w14:textId="3E6D05FF" w:rsidR="00E41F8A" w:rsidRPr="008B2F87" w:rsidRDefault="002872D3" w:rsidP="000E4E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sectPr w:rsidR="00E41F8A" w:rsidRPr="008B2F87" w:rsidSect="00573085"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13190" w14:textId="77777777" w:rsidR="00420A0F" w:rsidRDefault="00420A0F" w:rsidP="002C5102">
      <w:r>
        <w:separator/>
      </w:r>
    </w:p>
  </w:endnote>
  <w:endnote w:type="continuationSeparator" w:id="0">
    <w:p w14:paraId="1BCD1746" w14:textId="77777777" w:rsidR="00420A0F" w:rsidRDefault="00420A0F" w:rsidP="002C5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81B84" w14:textId="53A7F955" w:rsidR="00420A0F" w:rsidRPr="00F2686F" w:rsidRDefault="00420A0F" w:rsidP="002C5102">
    <w:pPr>
      <w:pStyle w:val="Footer"/>
      <w:rPr>
        <w:rFonts w:asciiTheme="majorHAnsi" w:hAnsiTheme="majorHAnsi"/>
        <w:sz w:val="20"/>
        <w:szCs w:val="20"/>
      </w:rPr>
    </w:pPr>
  </w:p>
  <w:p w14:paraId="490F81EC" w14:textId="77777777" w:rsidR="00420A0F" w:rsidRDefault="00420A0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D64AF" w14:textId="77777777" w:rsidR="00420A0F" w:rsidRDefault="00420A0F" w:rsidP="002C5102">
      <w:r>
        <w:separator/>
      </w:r>
    </w:p>
  </w:footnote>
  <w:footnote w:type="continuationSeparator" w:id="0">
    <w:p w14:paraId="3619E4E9" w14:textId="77777777" w:rsidR="00420A0F" w:rsidRDefault="00420A0F" w:rsidP="002C5102"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>
  <w15:person w15:author="Lesley Soril Plemel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04A"/>
    <w:rsid w:val="00001320"/>
    <w:rsid w:val="00012E8D"/>
    <w:rsid w:val="0003680A"/>
    <w:rsid w:val="000576D8"/>
    <w:rsid w:val="000712AE"/>
    <w:rsid w:val="000934C4"/>
    <w:rsid w:val="0009690F"/>
    <w:rsid w:val="000B2F05"/>
    <w:rsid w:val="000E4E00"/>
    <w:rsid w:val="000F5E37"/>
    <w:rsid w:val="001125E2"/>
    <w:rsid w:val="00114890"/>
    <w:rsid w:val="001404D6"/>
    <w:rsid w:val="00147E92"/>
    <w:rsid w:val="001551B2"/>
    <w:rsid w:val="00157FD7"/>
    <w:rsid w:val="00162B40"/>
    <w:rsid w:val="00191ED9"/>
    <w:rsid w:val="001F4B51"/>
    <w:rsid w:val="00207423"/>
    <w:rsid w:val="00217E6C"/>
    <w:rsid w:val="00247347"/>
    <w:rsid w:val="0025252C"/>
    <w:rsid w:val="00262F41"/>
    <w:rsid w:val="0027424E"/>
    <w:rsid w:val="002872D3"/>
    <w:rsid w:val="002C5102"/>
    <w:rsid w:val="002D53AD"/>
    <w:rsid w:val="00356A2B"/>
    <w:rsid w:val="003A56CE"/>
    <w:rsid w:val="003D0380"/>
    <w:rsid w:val="003F5DE7"/>
    <w:rsid w:val="00420A0F"/>
    <w:rsid w:val="00422420"/>
    <w:rsid w:val="00471A95"/>
    <w:rsid w:val="004723F8"/>
    <w:rsid w:val="004F5770"/>
    <w:rsid w:val="005243D4"/>
    <w:rsid w:val="00572DED"/>
    <w:rsid w:val="00573085"/>
    <w:rsid w:val="005A4B6D"/>
    <w:rsid w:val="005B265F"/>
    <w:rsid w:val="005B6E2C"/>
    <w:rsid w:val="005C44F3"/>
    <w:rsid w:val="005D129C"/>
    <w:rsid w:val="005F1359"/>
    <w:rsid w:val="00607B20"/>
    <w:rsid w:val="00664A0C"/>
    <w:rsid w:val="0066641C"/>
    <w:rsid w:val="00694111"/>
    <w:rsid w:val="00695D1A"/>
    <w:rsid w:val="006B6D81"/>
    <w:rsid w:val="006C5B7C"/>
    <w:rsid w:val="006E3824"/>
    <w:rsid w:val="00721FEB"/>
    <w:rsid w:val="007405F9"/>
    <w:rsid w:val="007641A4"/>
    <w:rsid w:val="007901D4"/>
    <w:rsid w:val="007C59B0"/>
    <w:rsid w:val="007D453B"/>
    <w:rsid w:val="007F158C"/>
    <w:rsid w:val="00813443"/>
    <w:rsid w:val="00824136"/>
    <w:rsid w:val="00851C15"/>
    <w:rsid w:val="008B2F87"/>
    <w:rsid w:val="008D15F3"/>
    <w:rsid w:val="0090261F"/>
    <w:rsid w:val="00902CEA"/>
    <w:rsid w:val="00926CE5"/>
    <w:rsid w:val="00927EFC"/>
    <w:rsid w:val="00933CA8"/>
    <w:rsid w:val="00943BEF"/>
    <w:rsid w:val="0094559B"/>
    <w:rsid w:val="00946390"/>
    <w:rsid w:val="009762C9"/>
    <w:rsid w:val="009C5BC9"/>
    <w:rsid w:val="009E476C"/>
    <w:rsid w:val="00A3508C"/>
    <w:rsid w:val="00A37E13"/>
    <w:rsid w:val="00A80324"/>
    <w:rsid w:val="00A86C37"/>
    <w:rsid w:val="00AB7504"/>
    <w:rsid w:val="00AF6C18"/>
    <w:rsid w:val="00B1504A"/>
    <w:rsid w:val="00B312A3"/>
    <w:rsid w:val="00B82E5E"/>
    <w:rsid w:val="00B9694B"/>
    <w:rsid w:val="00BC278F"/>
    <w:rsid w:val="00BD7911"/>
    <w:rsid w:val="00BF1DDE"/>
    <w:rsid w:val="00C1514F"/>
    <w:rsid w:val="00C77B4C"/>
    <w:rsid w:val="00CA2123"/>
    <w:rsid w:val="00CB0BBE"/>
    <w:rsid w:val="00CE2A7D"/>
    <w:rsid w:val="00CF1B80"/>
    <w:rsid w:val="00D00690"/>
    <w:rsid w:val="00D522E5"/>
    <w:rsid w:val="00D736CB"/>
    <w:rsid w:val="00D84D33"/>
    <w:rsid w:val="00DA24D4"/>
    <w:rsid w:val="00DD2F40"/>
    <w:rsid w:val="00E41F8A"/>
    <w:rsid w:val="00E4780A"/>
    <w:rsid w:val="00E53A43"/>
    <w:rsid w:val="00E57D5F"/>
    <w:rsid w:val="00EB73FD"/>
    <w:rsid w:val="00EE7B42"/>
    <w:rsid w:val="00F10937"/>
    <w:rsid w:val="00F6085C"/>
    <w:rsid w:val="00F6644E"/>
    <w:rsid w:val="00F86898"/>
    <w:rsid w:val="00FB20A8"/>
    <w:rsid w:val="00FD7C3E"/>
    <w:rsid w:val="00FE1F73"/>
    <w:rsid w:val="00FF60E8"/>
    <w:rsid w:val="2A3CC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E18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51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102"/>
  </w:style>
  <w:style w:type="paragraph" w:styleId="Footer">
    <w:name w:val="footer"/>
    <w:basedOn w:val="Normal"/>
    <w:link w:val="FooterChar"/>
    <w:uiPriority w:val="99"/>
    <w:unhideWhenUsed/>
    <w:rsid w:val="002C51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102"/>
  </w:style>
  <w:style w:type="character" w:styleId="CommentReference">
    <w:name w:val="annotation reference"/>
    <w:basedOn w:val="DefaultParagraphFont"/>
    <w:uiPriority w:val="99"/>
    <w:semiHidden/>
    <w:unhideWhenUsed/>
    <w:rsid w:val="00C77B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B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B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B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B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B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B4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51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102"/>
  </w:style>
  <w:style w:type="paragraph" w:styleId="Footer">
    <w:name w:val="footer"/>
    <w:basedOn w:val="Normal"/>
    <w:link w:val="FooterChar"/>
    <w:uiPriority w:val="99"/>
    <w:unhideWhenUsed/>
    <w:rsid w:val="002C51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102"/>
  </w:style>
  <w:style w:type="character" w:styleId="CommentReference">
    <w:name w:val="annotation reference"/>
    <w:basedOn w:val="DefaultParagraphFont"/>
    <w:uiPriority w:val="99"/>
    <w:semiHidden/>
    <w:unhideWhenUsed/>
    <w:rsid w:val="00C77B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B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B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B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B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B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B4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3ff3e2792ba2459f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04</Words>
  <Characters>2303</Characters>
  <Application>Microsoft Macintosh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9-03-04T02:01:00Z</dcterms:created>
  <dcterms:modified xsi:type="dcterms:W3CDTF">2019-03-04T20:24:00Z</dcterms:modified>
</cp:coreProperties>
</file>